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4D391" w14:textId="77777777" w:rsidR="00F02478" w:rsidRDefault="00F02478">
      <w:pPr>
        <w:jc w:val="left"/>
      </w:pPr>
    </w:p>
    <w:tbl>
      <w:tblPr>
        <w:tblW w:w="8649" w:type="dxa"/>
        <w:tblInd w:w="8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71"/>
        <w:gridCol w:w="2008"/>
        <w:gridCol w:w="1168"/>
        <w:gridCol w:w="219"/>
        <w:gridCol w:w="970"/>
        <w:gridCol w:w="284"/>
        <w:gridCol w:w="973"/>
        <w:gridCol w:w="219"/>
        <w:gridCol w:w="1037"/>
      </w:tblGrid>
      <w:tr w:rsidR="00F02478" w:rsidRPr="00805975" w14:paraId="70BE7DA9" w14:textId="77777777">
        <w:trPr>
          <w:trHeight w:val="351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547F4" w14:textId="77777777" w:rsidR="00FE4727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3D69E0">
              <w:rPr>
                <w:rFonts w:ascii="Times New Roman" w:eastAsia="ＭＳ Ｐゴシック" w:hAnsi="Times New Roman"/>
                <w:kern w:val="0"/>
                <w:sz w:val="12"/>
              </w:rPr>
              <w:t>Substrate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</w:t>
            </w:r>
          </w:p>
          <w:p w14:paraId="54663328" w14:textId="77777777" w:rsidR="00FE4727" w:rsidRPr="003D69E0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DA51A2">
              <w:rPr>
                <w:rFonts w:ascii="Times New Roman" w:hAnsi="Times New Roman"/>
                <w:sz w:val="12"/>
              </w:rPr>
              <w:t>architectural</w:t>
            </w:r>
            <w:r>
              <w:rPr>
                <w:rFonts w:ascii="Times New Roman" w:eastAsia="ＭＳ Ｐゴシック" w:hAnsi="Times New Roman"/>
                <w:kern w:val="0"/>
                <w:sz w:val="12"/>
              </w:rPr>
              <w:t xml:space="preserve"> characteristics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5655D" w14:textId="77777777" w:rsidR="00FE4727" w:rsidRPr="00DA51A2" w:rsidRDefault="00FE4727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</w:rPr>
            </w:pPr>
            <w:r w:rsidRPr="00DA51A2">
              <w:rPr>
                <w:rFonts w:ascii="Times New Roman" w:eastAsia="ＭＳ Ｐゴシック" w:hAnsi="Times New Roman"/>
                <w:kern w:val="0"/>
                <w:sz w:val="12"/>
              </w:rPr>
              <w:t>Substrate type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E86D7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Parrotfishes</w:t>
            </w: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proofErr w:type="gram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Labridae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:</w:t>
            </w:r>
            <w:proofErr w:type="gram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carini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7A8DE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6206C" w14:textId="77777777" w:rsidR="00FE4727" w:rsidRPr="00805975" w:rsidRDefault="0069610F" w:rsidP="0069610F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Surgeonfishes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Acanthuridae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69C90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1052B" w14:textId="77777777" w:rsidR="00FE4727" w:rsidRPr="00805975" w:rsidRDefault="0069610F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Groupers</w:t>
            </w: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 xml:space="preserve"> (</w:t>
            </w:r>
            <w:proofErr w:type="spellStart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Epinephelidae</w:t>
            </w:r>
            <w:proofErr w:type="spellEnd"/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0400C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60F1C" w14:textId="77777777" w:rsidR="00FE4727" w:rsidRPr="00805975" w:rsidRDefault="00FE4727" w:rsidP="0080597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color w:val="000000"/>
                <w:kern w:val="0"/>
                <w:sz w:val="12"/>
                <w:szCs w:val="12"/>
              </w:rPr>
              <w:t>Butterflyfishes (Chaetodontidae)</w:t>
            </w:r>
          </w:p>
        </w:tc>
      </w:tr>
      <w:tr w:rsidR="002834C5" w:rsidRPr="00805975" w14:paraId="02E73CDE" w14:textId="77777777" w:rsidTr="002233A3">
        <w:trPr>
          <w:trHeight w:val="351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E7AA17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Eave-like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50B33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Corymbose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B6B02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075 </w:t>
            </w:r>
          </w:p>
        </w:tc>
        <w:tc>
          <w:tcPr>
            <w:tcW w:w="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5108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70A8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4 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C3CA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EC6E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45 </w:t>
            </w:r>
          </w:p>
        </w:tc>
        <w:tc>
          <w:tcPr>
            <w:tcW w:w="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2552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997F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42 </w:t>
            </w:r>
          </w:p>
        </w:tc>
      </w:tr>
      <w:tr w:rsidR="002834C5" w:rsidRPr="00805975" w14:paraId="7BDE3C4C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16C039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95807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Tabular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2BEC4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170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D1DD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EF3F5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115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1EDF3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2452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65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342F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C726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83 </w:t>
            </w:r>
          </w:p>
        </w:tc>
      </w:tr>
      <w:tr w:rsidR="002834C5" w:rsidRPr="00805975" w14:paraId="64DA810C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C301D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E8FCB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olios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F2E9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33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C555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3B53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ADB9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5F71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BD5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FA5D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1F1C5B6F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595EF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5ACDE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corymbose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59F9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138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7F64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0429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735D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8EED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60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F8C5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B8F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149913C4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C6F4B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64C0B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tabular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FF386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311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E37F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6DCB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69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E69B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85E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180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5D7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8455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91 </w:t>
            </w:r>
          </w:p>
        </w:tc>
      </w:tr>
      <w:tr w:rsidR="002834C5" w:rsidRPr="00805975" w14:paraId="6B555B11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4F981507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B8AAE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folios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069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D660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F398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E27D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A2C8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A37D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C166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20BAC02F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4493849A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Large inter-branch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2D14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Staghorn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44A26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124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D38B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6BFE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D6D9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318A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94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642E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1EE3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414 </w:t>
            </w:r>
          </w:p>
        </w:tc>
      </w:tr>
      <w:tr w:rsidR="002834C5" w:rsidRPr="00805975" w14:paraId="7C7459E5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376B9D1F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8421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staghorn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C5F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AF1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8995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4B5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8332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33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06A5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C646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689B0275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16A992EA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fine branching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5E411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ranching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B177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058B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9756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A888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36F4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12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14D1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731B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52 </w:t>
            </w:r>
          </w:p>
        </w:tc>
      </w:tr>
      <w:tr w:rsidR="002834C5" w:rsidRPr="00805975" w14:paraId="1A23D317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A3F90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530D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Bottlebrush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02E9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06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7C89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841F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7A88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8157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11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B227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6BCB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07 </w:t>
            </w:r>
          </w:p>
        </w:tc>
      </w:tr>
      <w:tr w:rsidR="002834C5" w:rsidRPr="00805975" w14:paraId="0342D951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5DBD1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EBF30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Non-acroporid branching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95B6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40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40C0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5153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0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FA7A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EBA76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122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3F4C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2E4D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0 </w:t>
            </w:r>
          </w:p>
        </w:tc>
      </w:tr>
      <w:tr w:rsidR="002834C5" w:rsidRPr="00805975" w14:paraId="48C3A0C8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97A29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61EA0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</w:pPr>
            <w:proofErr w:type="spellStart"/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DCC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0AE4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A41F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53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183B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6B4E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84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80A2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AE94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71 </w:t>
            </w:r>
          </w:p>
        </w:tc>
      </w:tr>
      <w:tr w:rsidR="002834C5" w:rsidRPr="00805975" w14:paraId="61917D61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BF2A6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8838D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branching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 xml:space="preserve"> 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B895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1D07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8101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F3E6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966F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5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F9CA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A3A0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19CBEBE3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3D3DF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DF7D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bottlebruch</w:t>
            </w:r>
            <w:proofErr w:type="spellEnd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</w:t>
            </w:r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Acropora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1913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C6D1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1756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1C1C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44643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8570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057F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72D59395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23D4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C56FB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non-</w:t>
            </w:r>
            <w:proofErr w:type="spellStart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acroporid</w:t>
            </w:r>
            <w:proofErr w:type="spellEnd"/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 branching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1A24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14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D92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7B3E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E221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F104C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100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E6C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2892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2A4651EA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068BAE39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7742F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 xml:space="preserve">Dead </w:t>
            </w:r>
            <w:proofErr w:type="spellStart"/>
            <w:r w:rsidRPr="00805975">
              <w:rPr>
                <w:rFonts w:ascii="Times New Roman" w:eastAsia="ＭＳ Ｐゴシック" w:hAnsi="Times New Roman"/>
                <w:i/>
                <w:iCs/>
                <w:kern w:val="0"/>
                <w:sz w:val="12"/>
                <w:szCs w:val="12"/>
              </w:rPr>
              <w:t>Pocillopora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100B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678C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388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509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9121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7088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E90F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CF60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0BDFC01D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66C157C5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verhang by coarse structure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111A3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ssive coral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E515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2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42AA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47E7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1 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5622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2EC0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49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5801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EE1F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14 </w:t>
            </w:r>
          </w:p>
        </w:tc>
      </w:tr>
      <w:tr w:rsidR="002834C5" w:rsidRPr="00805975" w14:paraId="573F76CC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D9C3E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DEEBB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massive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460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39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7B9C3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E364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128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5CDE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853D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67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5E2F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0A82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169 </w:t>
            </w:r>
          </w:p>
        </w:tc>
      </w:tr>
      <w:tr w:rsidR="002834C5" w:rsidRPr="00805975" w14:paraId="717B1D44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38BD448E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BCA43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Rock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B3B8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28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F6B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1E084" w14:textId="77777777" w:rsidR="002834C5" w:rsidRPr="002233A3" w:rsidRDefault="002834C5">
            <w:pPr>
              <w:jc w:val="center"/>
              <w:rPr>
                <w:rFonts w:ascii="Times New Roman" w:eastAsia="ＭＳ Ｐゴシック" w:hAnsi="Times New Roman"/>
                <w:b/>
                <w:bCs/>
                <w:sz w:val="12"/>
              </w:rPr>
            </w:pPr>
            <w:r w:rsidRPr="002233A3">
              <w:rPr>
                <w:rFonts w:ascii="Times New Roman" w:eastAsia="ＭＳ Ｐゴシック" w:hAnsi="Times New Roman"/>
                <w:b/>
                <w:bCs/>
                <w:sz w:val="12"/>
              </w:rPr>
              <w:t xml:space="preserve">0.062 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F0DB6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A5D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52 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098E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BB3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37 </w:t>
            </w:r>
          </w:p>
        </w:tc>
      </w:tr>
      <w:tr w:rsidR="002834C5" w:rsidRPr="00805975" w14:paraId="6C77D6E6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1B1EAB12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Uneven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5A4A3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Other coral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9C58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C7EE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C413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000F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50A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D351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9A69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529EF805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C27A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BD89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Dead other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618A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B5C2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B66E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7F20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DA4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E8034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91D8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521094BC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379DBD32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FF7CA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oft coral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1C4F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D331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E7FA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50D2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5796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9E58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7C19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6F5DD93F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14:paraId="6126DF57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Flat</w:t>
            </w: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2EDCA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Coral rubble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9286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02FA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17FB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CC21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E6131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 xml:space="preserve">0.001 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6C2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97F8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28BCE7F4" w14:textId="77777777" w:rsidTr="002233A3">
        <w:trPr>
          <w:trHeight w:val="351"/>
        </w:trPr>
        <w:tc>
          <w:tcPr>
            <w:tcW w:w="1771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14:paraId="7E642E1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9DB7C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Sand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612D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9AED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A4C7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4D47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2458E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32B3B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E5DAF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2834C5" w:rsidRPr="00805975" w14:paraId="3501A7BC" w14:textId="77777777" w:rsidTr="002233A3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1B4C56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proofErr w:type="spellStart"/>
            <w:r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e</w:t>
            </w:r>
            <w:proofErr w:type="spellEnd"/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C7123" w14:textId="77777777" w:rsidR="002834C5" w:rsidRPr="00805975" w:rsidRDefault="002834C5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  <w:r w:rsidRPr="00805975"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  <w:t>Macroalgae</w:t>
            </w: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02C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0C645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2F21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E894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5BE6A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6BCE0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</w:p>
        </w:tc>
        <w:tc>
          <w:tcPr>
            <w:tcW w:w="1037" w:type="dxa"/>
            <w:tcBorders>
              <w:top w:val="dashSmallGap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8CB72" w14:textId="77777777" w:rsidR="002834C5" w:rsidRPr="002834C5" w:rsidRDefault="002834C5">
            <w:pPr>
              <w:jc w:val="center"/>
              <w:rPr>
                <w:rFonts w:ascii="Times New Roman" w:eastAsia="ＭＳ Ｐゴシック" w:hAnsi="Times New Roman"/>
                <w:sz w:val="12"/>
              </w:rPr>
            </w:pPr>
            <w:r w:rsidRPr="002834C5">
              <w:rPr>
                <w:rFonts w:ascii="Times New Roman" w:eastAsia="ＭＳ Ｐゴシック" w:hAnsi="Times New Roman"/>
                <w:sz w:val="12"/>
              </w:rPr>
              <w:t>-</w:t>
            </w:r>
          </w:p>
        </w:tc>
      </w:tr>
      <w:tr w:rsidR="00125E5E" w:rsidRPr="00805975" w14:paraId="0765F38E" w14:textId="77777777">
        <w:trPr>
          <w:trHeight w:val="351"/>
        </w:trPr>
        <w:tc>
          <w:tcPr>
            <w:tcW w:w="1771" w:type="dxa"/>
            <w:tcBorders>
              <w:top w:val="dashSmallGap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8CB08A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2008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7F5D5E6B" w14:textId="77777777" w:rsidR="00125E5E" w:rsidRPr="00805975" w:rsidRDefault="00125E5E" w:rsidP="00805975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2"/>
                <w:szCs w:val="12"/>
              </w:rPr>
            </w:pPr>
          </w:p>
        </w:tc>
        <w:tc>
          <w:tcPr>
            <w:tcW w:w="1168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3BFC293B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53C687B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0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0252263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84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248FF90C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973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425213A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  <w:tc>
          <w:tcPr>
            <w:tcW w:w="219" w:type="dxa"/>
            <w:tcBorders>
              <w:top w:val="dashSmallGap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61C80943" w14:textId="77777777" w:rsidR="00125E5E" w:rsidRDefault="00125E5E">
            <w:pPr>
              <w:rPr>
                <w:rFonts w:ascii="ＭＳ Ｐゴシック" w:eastAsia="ＭＳ Ｐゴシック" w:hAnsi="ＭＳ Ｐゴシック"/>
              </w:rPr>
            </w:pPr>
          </w:p>
        </w:tc>
        <w:tc>
          <w:tcPr>
            <w:tcW w:w="10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52184042" w14:textId="77777777" w:rsidR="00125E5E" w:rsidRDefault="00125E5E">
            <w:pPr>
              <w:jc w:val="center"/>
              <w:rPr>
                <w:rFonts w:ascii="Times New Roman" w:eastAsia="ＭＳ Ｐゴシック" w:hAnsi="Times New Roman"/>
                <w:sz w:val="12"/>
                <w:szCs w:val="12"/>
              </w:rPr>
            </w:pPr>
          </w:p>
        </w:tc>
      </w:tr>
    </w:tbl>
    <w:p w14:paraId="6D3D3E50" w14:textId="77777777" w:rsidR="003F717C" w:rsidRDefault="003F717C"/>
    <w:sectPr w:rsidR="003F717C" w:rsidSect="00EA05C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05975"/>
    <w:rsid w:val="00125E5E"/>
    <w:rsid w:val="00154F12"/>
    <w:rsid w:val="002233A3"/>
    <w:rsid w:val="00236A06"/>
    <w:rsid w:val="002675DE"/>
    <w:rsid w:val="002834C5"/>
    <w:rsid w:val="003D69E0"/>
    <w:rsid w:val="003F717C"/>
    <w:rsid w:val="005F6463"/>
    <w:rsid w:val="0069610F"/>
    <w:rsid w:val="00805975"/>
    <w:rsid w:val="008A5496"/>
    <w:rsid w:val="009341D5"/>
    <w:rsid w:val="00A94E5F"/>
    <w:rsid w:val="00AA2549"/>
    <w:rsid w:val="00B67901"/>
    <w:rsid w:val="00B839E5"/>
    <w:rsid w:val="00DA51A2"/>
    <w:rsid w:val="00EA05C7"/>
    <w:rsid w:val="00F02478"/>
    <w:rsid w:val="00FE47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445BC6"/>
  <w15:docId w15:val="{E7578165-BFE2-4C38-97C0-AF457082C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805975"/>
    <w:rPr>
      <w:color w:val="0000D4"/>
      <w:u w:val="single"/>
    </w:rPr>
  </w:style>
  <w:style w:type="character" w:styleId="a4">
    <w:name w:val="FollowedHyperlink"/>
    <w:basedOn w:val="a0"/>
    <w:uiPriority w:val="99"/>
    <w:rsid w:val="00805975"/>
    <w:rPr>
      <w:color w:val="993366"/>
      <w:u w:val="single"/>
    </w:rPr>
  </w:style>
  <w:style w:type="paragraph" w:customStyle="1" w:styleId="font5">
    <w:name w:val="font5"/>
    <w:basedOn w:val="a"/>
    <w:rsid w:val="00805975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24">
    <w:name w:val="xl24"/>
    <w:basedOn w:val="a"/>
    <w:rsid w:val="00805975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5">
    <w:name w:val="xl25"/>
    <w:basedOn w:val="a"/>
    <w:rsid w:val="00805975"/>
    <w:pPr>
      <w:widowControl/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color w:val="000000"/>
      <w:kern w:val="0"/>
      <w:sz w:val="12"/>
      <w:szCs w:val="12"/>
    </w:rPr>
  </w:style>
  <w:style w:type="paragraph" w:customStyle="1" w:styleId="xl26">
    <w:name w:val="xl26"/>
    <w:basedOn w:val="a"/>
    <w:rsid w:val="00805975"/>
    <w:pPr>
      <w:widowControl/>
      <w:spacing w:beforeLines="1" w:afterLines="1"/>
      <w:jc w:val="center"/>
    </w:pPr>
    <w:rPr>
      <w:rFonts w:ascii="Times New Roman" w:hAnsi="Times New Roman"/>
      <w:color w:val="000000"/>
      <w:kern w:val="0"/>
      <w:sz w:val="12"/>
      <w:szCs w:val="12"/>
    </w:rPr>
  </w:style>
  <w:style w:type="paragraph" w:customStyle="1" w:styleId="xl27">
    <w:name w:val="xl27"/>
    <w:basedOn w:val="a"/>
    <w:rsid w:val="00805975"/>
    <w:pPr>
      <w:widowControl/>
      <w:pBdr>
        <w:top w:val="single" w:sz="4" w:space="0" w:color="auto"/>
      </w:pBdr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8">
    <w:name w:val="xl28"/>
    <w:basedOn w:val="a"/>
    <w:rsid w:val="00805975"/>
    <w:pPr>
      <w:widowControl/>
      <w:pBdr>
        <w:top w:val="single" w:sz="4" w:space="0" w:color="auto"/>
      </w:pBdr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29">
    <w:name w:val="xl29"/>
    <w:basedOn w:val="a"/>
    <w:rsid w:val="00805975"/>
    <w:pPr>
      <w:widowControl/>
      <w:shd w:val="clear" w:color="auto" w:fill="CC99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0">
    <w:name w:val="xl30"/>
    <w:basedOn w:val="a"/>
    <w:rsid w:val="00805975"/>
    <w:pPr>
      <w:widowControl/>
      <w:shd w:val="clear" w:color="auto" w:fill="CCFFFF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1">
    <w:name w:val="xl31"/>
    <w:basedOn w:val="a"/>
    <w:rsid w:val="00805975"/>
    <w:pPr>
      <w:widowControl/>
      <w:shd w:val="clear" w:color="auto" w:fill="C0C0C0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2">
    <w:name w:val="xl32"/>
    <w:basedOn w:val="a"/>
    <w:rsid w:val="00805975"/>
    <w:pPr>
      <w:widowControl/>
      <w:shd w:val="clear" w:color="auto" w:fill="FCF305"/>
      <w:spacing w:beforeLines="1" w:afterLines="1"/>
      <w:jc w:val="center"/>
    </w:pPr>
    <w:rPr>
      <w:rFonts w:ascii="Times New Roman" w:hAnsi="Times New Roman"/>
      <w:kern w:val="0"/>
      <w:sz w:val="12"/>
      <w:szCs w:val="12"/>
    </w:rPr>
  </w:style>
  <w:style w:type="paragraph" w:customStyle="1" w:styleId="xl33">
    <w:name w:val="xl33"/>
    <w:basedOn w:val="a"/>
    <w:rsid w:val="00805975"/>
    <w:pPr>
      <w:widowControl/>
      <w:pBdr>
        <w:top w:val="single" w:sz="4" w:space="0" w:color="auto"/>
      </w:pBdr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4">
    <w:name w:val="xl34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kern w:val="0"/>
      <w:sz w:val="12"/>
      <w:szCs w:val="12"/>
    </w:rPr>
  </w:style>
  <w:style w:type="paragraph" w:customStyle="1" w:styleId="xl35">
    <w:name w:val="xl35"/>
    <w:basedOn w:val="a"/>
    <w:rsid w:val="00805975"/>
    <w:pPr>
      <w:widowControl/>
      <w:spacing w:beforeLines="1" w:afterLines="1"/>
      <w:jc w:val="left"/>
    </w:pPr>
    <w:rPr>
      <w:rFonts w:ascii="Times New Roman" w:hAnsi="Times New Roman"/>
      <w:i/>
      <w:iCs/>
      <w:kern w:val="0"/>
      <w:sz w:val="12"/>
      <w:szCs w:val="12"/>
    </w:rPr>
  </w:style>
  <w:style w:type="paragraph" w:customStyle="1" w:styleId="xl36">
    <w:name w:val="xl36"/>
    <w:basedOn w:val="a"/>
    <w:rsid w:val="00805975"/>
    <w:pPr>
      <w:widowControl/>
      <w:pBdr>
        <w:top w:val="single" w:sz="4" w:space="0" w:color="auto"/>
      </w:pBdr>
      <w:spacing w:beforeLines="1" w:afterLines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04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>西海区水産研究所　石垣支所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名波 敦</dc:creator>
  <cp:keywords/>
  <cp:lastModifiedBy>NANAMI Atsushi</cp:lastModifiedBy>
  <cp:revision>2</cp:revision>
  <dcterms:created xsi:type="dcterms:W3CDTF">2024-04-04T22:17:00Z</dcterms:created>
  <dcterms:modified xsi:type="dcterms:W3CDTF">2024-04-04T22:17:00Z</dcterms:modified>
</cp:coreProperties>
</file>